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348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3"/>
        <w:gridCol w:w="2084"/>
        <w:gridCol w:w="200"/>
        <w:gridCol w:w="1737"/>
        <w:gridCol w:w="1945"/>
        <w:gridCol w:w="2169"/>
      </w:tblGrid>
      <w:tr w:rsidR="00A06E57" w14:paraId="5A24BC78" w14:textId="60D4DCFB" w:rsidTr="001F5F61"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</w:tcPr>
          <w:p w14:paraId="18B6DE55" w14:textId="3CB0B27D" w:rsidR="00A06E57" w:rsidRDefault="00A06E57" w:rsidP="001C0EC2">
            <w:pPr>
              <w:jc w:val="center"/>
            </w:pPr>
            <w:r>
              <w:rPr>
                <w:b/>
              </w:rPr>
              <w:t>Themes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3A7C2604" w14:textId="61BC39C7" w:rsidR="00A06E57" w:rsidRDefault="00A06E57" w:rsidP="001C0EC2">
            <w:pPr>
              <w:jc w:val="center"/>
            </w:pPr>
            <w:r>
              <w:rPr>
                <w:b/>
              </w:rPr>
              <w:t>Sub-themes</w:t>
            </w:r>
          </w:p>
        </w:tc>
        <w:tc>
          <w:tcPr>
            <w:tcW w:w="605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12E6139" w14:textId="5A37C236" w:rsidR="00A06E57" w:rsidRPr="00724D52" w:rsidRDefault="00A06E57" w:rsidP="001C0EC2">
            <w:pPr>
              <w:jc w:val="center"/>
              <w:rPr>
                <w:b/>
                <w:color w:val="000000" w:themeColor="text1"/>
              </w:rPr>
            </w:pPr>
            <w:r w:rsidRPr="00724D52">
              <w:rPr>
                <w:b/>
                <w:color w:val="000000" w:themeColor="text1"/>
              </w:rPr>
              <w:t>Illustrative Quotes</w:t>
            </w:r>
          </w:p>
        </w:tc>
      </w:tr>
      <w:tr w:rsidR="00A06E57" w14:paraId="6158E11F" w14:textId="4B54B1F4" w:rsidTr="00A06E57">
        <w:tc>
          <w:tcPr>
            <w:tcW w:w="2213" w:type="dxa"/>
            <w:tcBorders>
              <w:top w:val="single" w:sz="4" w:space="0" w:color="auto"/>
              <w:bottom w:val="single" w:sz="4" w:space="0" w:color="auto"/>
            </w:tcBorders>
          </w:tcPr>
          <w:p w14:paraId="51D35D37" w14:textId="77777777" w:rsidR="00A06E57" w:rsidRDefault="00A06E57" w:rsidP="00C110BE">
            <w:pPr>
              <w:rPr>
                <w:b/>
              </w:rPr>
            </w:pP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34ABE158" w14:textId="77777777" w:rsidR="00A06E57" w:rsidRDefault="00A06E57" w:rsidP="00C110BE">
            <w:pPr>
              <w:rPr>
                <w:b/>
              </w:rPr>
            </w:pPr>
          </w:p>
        </w:tc>
        <w:tc>
          <w:tcPr>
            <w:tcW w:w="19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F0C90E" w14:textId="79B84536" w:rsidR="00A06E57" w:rsidRPr="00724D52" w:rsidRDefault="00A06E57" w:rsidP="00E45AA7">
            <w:pPr>
              <w:jc w:val="center"/>
              <w:rPr>
                <w:b/>
                <w:color w:val="000000" w:themeColor="text1"/>
              </w:rPr>
            </w:pPr>
            <w:r w:rsidRPr="00724D52">
              <w:rPr>
                <w:b/>
                <w:color w:val="000000" w:themeColor="text1"/>
              </w:rPr>
              <w:t>Autistic</w:t>
            </w: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</w:tcPr>
          <w:p w14:paraId="705E00FD" w14:textId="377C6BC8" w:rsidR="00A06E57" w:rsidRPr="00724D52" w:rsidRDefault="00A06E57" w:rsidP="00E45AA7">
            <w:pPr>
              <w:jc w:val="center"/>
              <w:rPr>
                <w:b/>
                <w:color w:val="000000" w:themeColor="text1"/>
              </w:rPr>
            </w:pPr>
            <w:r w:rsidRPr="00724D52">
              <w:rPr>
                <w:b/>
                <w:color w:val="000000" w:themeColor="text1"/>
              </w:rPr>
              <w:t>Neurodivergent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14:paraId="0B3BCD36" w14:textId="5AB072BD" w:rsidR="00A06E57" w:rsidRPr="00724D52" w:rsidRDefault="00A06E57" w:rsidP="00E45AA7">
            <w:pPr>
              <w:jc w:val="center"/>
              <w:rPr>
                <w:b/>
                <w:color w:val="000000" w:themeColor="text1"/>
              </w:rPr>
            </w:pPr>
            <w:r w:rsidRPr="00724D52">
              <w:rPr>
                <w:b/>
                <w:color w:val="000000" w:themeColor="text1"/>
              </w:rPr>
              <w:t>Neurotypical</w:t>
            </w:r>
          </w:p>
        </w:tc>
      </w:tr>
      <w:tr w:rsidR="00A06E57" w14:paraId="5153076A" w14:textId="103C55DB" w:rsidTr="00A06E57">
        <w:tc>
          <w:tcPr>
            <w:tcW w:w="2213" w:type="dxa"/>
            <w:vMerge w:val="restart"/>
            <w:tcBorders>
              <w:top w:val="single" w:sz="4" w:space="0" w:color="auto"/>
            </w:tcBorders>
          </w:tcPr>
          <w:p w14:paraId="4E5F3DC1" w14:textId="2D09D367" w:rsidR="00A06E57" w:rsidRPr="00F51F6B" w:rsidRDefault="00A06E57" w:rsidP="00685703">
            <w:r w:rsidRPr="00F51F6B">
              <w:t xml:space="preserve">1. Recruitment methods should </w:t>
            </w:r>
            <w:r>
              <w:t>exclusively t</w:t>
            </w:r>
            <w:r w:rsidRPr="00F51F6B">
              <w:t>est the required job skills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36D1001D" w14:textId="70B248F3" w:rsidR="00A06E57" w:rsidRPr="00F51F6B" w:rsidRDefault="00A06E57" w:rsidP="00685703">
            <w:pPr>
              <w:rPr>
                <w:i/>
                <w:iCs/>
              </w:rPr>
            </w:pPr>
            <w:r w:rsidRPr="00F51F6B">
              <w:rPr>
                <w:i/>
                <w:iCs/>
              </w:rPr>
              <w:t xml:space="preserve">1.1 </w:t>
            </w:r>
            <w:r>
              <w:rPr>
                <w:i/>
                <w:iCs/>
              </w:rPr>
              <w:t>Unnecessary emphasis on personality and social skills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</w:tcBorders>
          </w:tcPr>
          <w:p w14:paraId="2E977CBF" w14:textId="77777777" w:rsidR="00A06E57" w:rsidRPr="00724D52" w:rsidRDefault="00A06E57" w:rsidP="00685703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“I feel that interviews are only a test of your acting and social skills”</w:t>
            </w:r>
          </w:p>
          <w:p w14:paraId="0EAD49DC" w14:textId="77777777" w:rsidR="00A06E57" w:rsidRPr="00724D52" w:rsidRDefault="00A06E57" w:rsidP="00685703">
            <w:pPr>
              <w:rPr>
                <w:color w:val="000000" w:themeColor="text1"/>
              </w:rPr>
            </w:pPr>
          </w:p>
          <w:p w14:paraId="0AFE1AB3" w14:textId="6D1C0E80" w:rsidR="00A06E57" w:rsidRPr="00724D52" w:rsidRDefault="00A06E57" w:rsidP="00685703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“[negative experiences include] interviews where I need to perform social skills which have nothing to do with the work I would be doing if they gave me the job”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670C5A71" w14:textId="7239F9C3" w:rsidR="00A06E57" w:rsidRPr="00724D52" w:rsidRDefault="00A06E57" w:rsidP="00685703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 xml:space="preserve">“I find it </w:t>
            </w:r>
            <w:r w:rsidRPr="00724D52">
              <w:rPr>
                <w:noProof/>
                <w:color w:val="000000" w:themeColor="text1"/>
              </w:rPr>
              <w:t>very difficult to ‘sell myself’”</w:t>
            </w:r>
          </w:p>
          <w:p w14:paraId="65984E12" w14:textId="77777777" w:rsidR="00A06E57" w:rsidRPr="00724D52" w:rsidRDefault="00A06E57" w:rsidP="00685703">
            <w:pPr>
              <w:rPr>
                <w:color w:val="000000" w:themeColor="text1"/>
              </w:rPr>
            </w:pPr>
          </w:p>
          <w:p w14:paraId="275D45AC" w14:textId="7EE1A86F" w:rsidR="00A06E57" w:rsidRPr="00724D52" w:rsidRDefault="00A06E57" w:rsidP="00685703">
            <w:pPr>
              <w:rPr>
                <w:color w:val="000000" w:themeColor="text1"/>
              </w:rPr>
            </w:pPr>
          </w:p>
        </w:tc>
        <w:tc>
          <w:tcPr>
            <w:tcW w:w="2169" w:type="dxa"/>
            <w:tcBorders>
              <w:top w:val="single" w:sz="4" w:space="0" w:color="auto"/>
            </w:tcBorders>
          </w:tcPr>
          <w:p w14:paraId="173DFAC4" w14:textId="77777777" w:rsidR="00A06E57" w:rsidRPr="00724D52" w:rsidRDefault="00A06E57" w:rsidP="00A06E57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“Interviews can focus too much on personality rather than ability to do the job”</w:t>
            </w:r>
          </w:p>
          <w:p w14:paraId="75B65FBD" w14:textId="77777777" w:rsidR="00A06E57" w:rsidRPr="00724D52" w:rsidRDefault="00A06E57" w:rsidP="00685703">
            <w:pPr>
              <w:rPr>
                <w:color w:val="000000" w:themeColor="text1"/>
              </w:rPr>
            </w:pPr>
          </w:p>
        </w:tc>
      </w:tr>
      <w:tr w:rsidR="00724D52" w:rsidRPr="00724D52" w14:paraId="284462A7" w14:textId="7083C3CD" w:rsidTr="00A06E57">
        <w:trPr>
          <w:gridAfter w:val="3"/>
          <w:wAfter w:w="5851" w:type="dxa"/>
          <w:trHeight w:val="276"/>
        </w:trPr>
        <w:tc>
          <w:tcPr>
            <w:tcW w:w="2213" w:type="dxa"/>
            <w:vMerge/>
          </w:tcPr>
          <w:p w14:paraId="27A58DEA" w14:textId="77777777" w:rsidR="00A06E57" w:rsidRPr="00F51F6B" w:rsidRDefault="00A06E57" w:rsidP="00C110BE"/>
        </w:tc>
        <w:tc>
          <w:tcPr>
            <w:tcW w:w="2284" w:type="dxa"/>
            <w:gridSpan w:val="2"/>
          </w:tcPr>
          <w:p w14:paraId="09FB9047" w14:textId="77777777" w:rsidR="00A06E57" w:rsidRPr="00724D52" w:rsidRDefault="00A06E57" w:rsidP="00C110BE">
            <w:pPr>
              <w:rPr>
                <w:color w:val="000000" w:themeColor="text1"/>
              </w:rPr>
            </w:pPr>
          </w:p>
        </w:tc>
      </w:tr>
      <w:tr w:rsidR="00A06E57" w14:paraId="5C507F0F" w14:textId="12DAB090" w:rsidTr="00A06E57">
        <w:tc>
          <w:tcPr>
            <w:tcW w:w="2213" w:type="dxa"/>
            <w:vMerge/>
          </w:tcPr>
          <w:p w14:paraId="3051B1D4" w14:textId="77777777" w:rsidR="00A06E57" w:rsidRPr="00F51F6B" w:rsidRDefault="00A06E57" w:rsidP="00C110BE"/>
        </w:tc>
        <w:tc>
          <w:tcPr>
            <w:tcW w:w="2084" w:type="dxa"/>
          </w:tcPr>
          <w:p w14:paraId="061AE8D8" w14:textId="77777777" w:rsidR="00A06E57" w:rsidRPr="00F51F6B" w:rsidRDefault="00A06E57" w:rsidP="00C110BE">
            <w:pPr>
              <w:rPr>
                <w:i/>
                <w:iCs/>
              </w:rPr>
            </w:pPr>
            <w:r w:rsidRPr="00F51F6B">
              <w:rPr>
                <w:i/>
                <w:iCs/>
              </w:rPr>
              <w:t>1.2 Inappropriateness of psychometric tests</w:t>
            </w:r>
          </w:p>
          <w:p w14:paraId="491FE603" w14:textId="7480A3DA" w:rsidR="00A06E57" w:rsidRPr="00F51F6B" w:rsidRDefault="00A06E57" w:rsidP="00C110BE">
            <w:pPr>
              <w:rPr>
                <w:i/>
                <w:iCs/>
              </w:rPr>
            </w:pPr>
          </w:p>
        </w:tc>
        <w:tc>
          <w:tcPr>
            <w:tcW w:w="1937" w:type="dxa"/>
            <w:gridSpan w:val="2"/>
          </w:tcPr>
          <w:p w14:paraId="6DDA0F6D" w14:textId="7B5A4449" w:rsidR="00A06E57" w:rsidRPr="00724D52" w:rsidRDefault="00A06E57" w:rsidP="00C110BE">
            <w:pPr>
              <w:rPr>
                <w:color w:val="000000" w:themeColor="text1"/>
              </w:rPr>
            </w:pPr>
            <w:r w:rsidRPr="00724D52">
              <w:rPr>
                <w:noProof/>
                <w:color w:val="000000" w:themeColor="text1"/>
              </w:rPr>
              <w:t>“psychometric tests test social skills not peoples ability to do the job”</w:t>
            </w:r>
          </w:p>
          <w:p w14:paraId="3A72D7FC" w14:textId="2103BFC6" w:rsidR="00A06E57" w:rsidRPr="00724D52" w:rsidRDefault="00A06E57" w:rsidP="00C110BE">
            <w:pPr>
              <w:rPr>
                <w:color w:val="000000" w:themeColor="text1"/>
              </w:rPr>
            </w:pPr>
          </w:p>
          <w:p w14:paraId="1DA5B292" w14:textId="77777777" w:rsidR="00A06E57" w:rsidRPr="00724D52" w:rsidRDefault="00A06E57" w:rsidP="00C110BE">
            <w:pPr>
              <w:rPr>
                <w:color w:val="000000" w:themeColor="text1"/>
              </w:rPr>
            </w:pPr>
          </w:p>
          <w:p w14:paraId="0578399B" w14:textId="77777777" w:rsidR="00A06E57" w:rsidRPr="00724D52" w:rsidRDefault="00A06E57" w:rsidP="00C110BE">
            <w:pPr>
              <w:rPr>
                <w:color w:val="000000" w:themeColor="text1"/>
              </w:rPr>
            </w:pPr>
          </w:p>
          <w:p w14:paraId="7C6D5B70" w14:textId="77777777" w:rsidR="00A06E57" w:rsidRPr="00724D52" w:rsidRDefault="00A06E57" w:rsidP="00C110BE">
            <w:pPr>
              <w:rPr>
                <w:color w:val="000000" w:themeColor="text1"/>
              </w:rPr>
            </w:pPr>
          </w:p>
          <w:p w14:paraId="27E0DE95" w14:textId="1DA5CB1A" w:rsidR="00A06E57" w:rsidRPr="00724D52" w:rsidRDefault="00A06E57" w:rsidP="00C110BE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“</w:t>
            </w:r>
            <w:r w:rsidRPr="00724D52">
              <w:rPr>
                <w:noProof/>
                <w:color w:val="000000" w:themeColor="text1"/>
              </w:rPr>
              <w:t>psychometric tests are perfected specifically to filter out autistic traits”</w:t>
            </w:r>
          </w:p>
          <w:p w14:paraId="0454ED7B" w14:textId="77777777" w:rsidR="00A06E57" w:rsidRPr="00724D52" w:rsidRDefault="00A06E57" w:rsidP="00C110BE">
            <w:pPr>
              <w:rPr>
                <w:color w:val="000000" w:themeColor="text1"/>
              </w:rPr>
            </w:pPr>
          </w:p>
          <w:p w14:paraId="67C7CC51" w14:textId="64A76184" w:rsidR="00A06E57" w:rsidRPr="00724D52" w:rsidRDefault="00A06E57" w:rsidP="00C110BE">
            <w:pPr>
              <w:rPr>
                <w:color w:val="000000" w:themeColor="text1"/>
              </w:rPr>
            </w:pPr>
          </w:p>
        </w:tc>
        <w:tc>
          <w:tcPr>
            <w:tcW w:w="1945" w:type="dxa"/>
          </w:tcPr>
          <w:p w14:paraId="6D46FE9A" w14:textId="68652E12" w:rsidR="00A06E57" w:rsidRPr="00724D52" w:rsidRDefault="00A06E57" w:rsidP="00F51F6B">
            <w:pPr>
              <w:rPr>
                <w:noProof/>
                <w:color w:val="000000" w:themeColor="text1"/>
              </w:rPr>
            </w:pPr>
            <w:r w:rsidRPr="00724D52">
              <w:rPr>
                <w:noProof/>
                <w:color w:val="000000" w:themeColor="text1"/>
              </w:rPr>
              <w:t xml:space="preserve">“I believe the online tests were an unnecessary screening process to filter out people </w:t>
            </w:r>
            <w:r w:rsidRPr="00724D52">
              <w:rPr>
                <w:noProof/>
                <w:color w:val="000000" w:themeColor="text1"/>
              </w:rPr>
              <w:tab/>
              <w:t>without actually looking at your CV and professional merit”</w:t>
            </w:r>
          </w:p>
          <w:p w14:paraId="06FC7D13" w14:textId="77777777" w:rsidR="00A06E57" w:rsidRPr="00724D52" w:rsidRDefault="00A06E57" w:rsidP="00F51F6B">
            <w:pPr>
              <w:rPr>
                <w:noProof/>
                <w:color w:val="000000" w:themeColor="text1"/>
              </w:rPr>
            </w:pPr>
          </w:p>
          <w:p w14:paraId="76F62759" w14:textId="43BF6F9B" w:rsidR="00A06E57" w:rsidRPr="00724D52" w:rsidRDefault="00A06E57" w:rsidP="00F51F6B">
            <w:pPr>
              <w:rPr>
                <w:color w:val="000000" w:themeColor="text1"/>
              </w:rPr>
            </w:pPr>
            <w:r w:rsidRPr="00724D52">
              <w:rPr>
                <w:noProof/>
                <w:color w:val="000000" w:themeColor="text1"/>
              </w:rPr>
              <w:t>“[there should be] no more psychometric [tests]”</w:t>
            </w:r>
          </w:p>
        </w:tc>
        <w:tc>
          <w:tcPr>
            <w:tcW w:w="2169" w:type="dxa"/>
          </w:tcPr>
          <w:p w14:paraId="6AB443B3" w14:textId="1F525BCC" w:rsidR="00A06E57" w:rsidRPr="00724D52" w:rsidRDefault="00A06E57" w:rsidP="00F51F6B">
            <w:pPr>
              <w:rPr>
                <w:noProof/>
                <w:color w:val="000000" w:themeColor="text1"/>
              </w:rPr>
            </w:pPr>
            <w:r w:rsidRPr="00724D52">
              <w:rPr>
                <w:noProof/>
                <w:color w:val="000000" w:themeColor="text1"/>
              </w:rPr>
              <w:t>N/A</w:t>
            </w:r>
          </w:p>
        </w:tc>
      </w:tr>
      <w:tr w:rsidR="00A06E57" w14:paraId="6E7C6795" w14:textId="20961D7E" w:rsidTr="00A06E57">
        <w:tc>
          <w:tcPr>
            <w:tcW w:w="2213" w:type="dxa"/>
            <w:vMerge/>
          </w:tcPr>
          <w:p w14:paraId="7A903ABF" w14:textId="77777777" w:rsidR="00A06E57" w:rsidRPr="00E0462C" w:rsidRDefault="00A06E57" w:rsidP="00C110BE"/>
        </w:tc>
        <w:tc>
          <w:tcPr>
            <w:tcW w:w="2084" w:type="dxa"/>
          </w:tcPr>
          <w:p w14:paraId="0A2AB424" w14:textId="2D9082D0" w:rsidR="00A06E57" w:rsidRPr="00C110BE" w:rsidRDefault="00A06E57" w:rsidP="00C110BE">
            <w:pPr>
              <w:rPr>
                <w:i/>
                <w:iCs/>
              </w:rPr>
            </w:pPr>
            <w:r>
              <w:rPr>
                <w:i/>
                <w:iCs/>
              </w:rPr>
              <w:t>1.3 Autistic candidates felt they had to mask to succeed</w:t>
            </w:r>
          </w:p>
        </w:tc>
        <w:tc>
          <w:tcPr>
            <w:tcW w:w="1937" w:type="dxa"/>
            <w:gridSpan w:val="2"/>
          </w:tcPr>
          <w:p w14:paraId="6ABF0A19" w14:textId="62D4A6A0" w:rsidR="00A06E57" w:rsidRPr="00724D52" w:rsidRDefault="00A06E57" w:rsidP="00C110BE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 xml:space="preserve">“I have never not masked throughout the recruitment process; I believe I would never be employed if I didn’t mask” </w:t>
            </w:r>
          </w:p>
          <w:p w14:paraId="13093E4A" w14:textId="77777777" w:rsidR="00A06E57" w:rsidRPr="00724D52" w:rsidRDefault="00A06E57" w:rsidP="00C110BE">
            <w:pPr>
              <w:rPr>
                <w:color w:val="000000" w:themeColor="text1"/>
              </w:rPr>
            </w:pPr>
          </w:p>
          <w:p w14:paraId="234D7B35" w14:textId="4F86357E" w:rsidR="00A06E57" w:rsidRPr="00724D52" w:rsidRDefault="00A06E57" w:rsidP="00C110BE">
            <w:pPr>
              <w:rPr>
                <w:color w:val="000000" w:themeColor="text1"/>
              </w:rPr>
            </w:pPr>
          </w:p>
        </w:tc>
        <w:tc>
          <w:tcPr>
            <w:tcW w:w="1945" w:type="dxa"/>
          </w:tcPr>
          <w:p w14:paraId="4C8DFA0A" w14:textId="58ED0742" w:rsidR="00A06E57" w:rsidRPr="00724D52" w:rsidRDefault="00A06E57" w:rsidP="00E45AA7">
            <w:pPr>
              <w:jc w:val="center"/>
              <w:rPr>
                <w:color w:val="000000" w:themeColor="text1"/>
                <w:highlight w:val="yellow"/>
              </w:rPr>
            </w:pPr>
            <w:r w:rsidRPr="00724D52">
              <w:rPr>
                <w:color w:val="000000" w:themeColor="text1"/>
              </w:rPr>
              <w:t>N/A</w:t>
            </w:r>
          </w:p>
        </w:tc>
        <w:tc>
          <w:tcPr>
            <w:tcW w:w="2169" w:type="dxa"/>
          </w:tcPr>
          <w:p w14:paraId="39F64117" w14:textId="13B552D9" w:rsidR="00A06E57" w:rsidRPr="00724D52" w:rsidRDefault="00A06E57" w:rsidP="00E45AA7">
            <w:pPr>
              <w:jc w:val="center"/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N/A</w:t>
            </w:r>
          </w:p>
        </w:tc>
      </w:tr>
      <w:tr w:rsidR="00A06E57" w14:paraId="5CEF7FA1" w14:textId="372BF2C9" w:rsidTr="00A06E57">
        <w:tc>
          <w:tcPr>
            <w:tcW w:w="2213" w:type="dxa"/>
            <w:vMerge/>
            <w:tcBorders>
              <w:bottom w:val="single" w:sz="4" w:space="0" w:color="auto"/>
            </w:tcBorders>
          </w:tcPr>
          <w:p w14:paraId="53345C6D" w14:textId="77777777" w:rsidR="00A06E57" w:rsidRPr="00E0462C" w:rsidRDefault="00A06E57" w:rsidP="00C110BE"/>
        </w:tc>
        <w:tc>
          <w:tcPr>
            <w:tcW w:w="2084" w:type="dxa"/>
            <w:tcBorders>
              <w:bottom w:val="single" w:sz="4" w:space="0" w:color="auto"/>
            </w:tcBorders>
          </w:tcPr>
          <w:p w14:paraId="1ACAA687" w14:textId="214041C3" w:rsidR="00A06E57" w:rsidRPr="00C110BE" w:rsidRDefault="00A06E57" w:rsidP="00C110B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1.4 A need for more practical </w:t>
            </w:r>
            <w:r>
              <w:rPr>
                <w:i/>
                <w:iCs/>
              </w:rPr>
              <w:lastRenderedPageBreak/>
              <w:t>recruitment methods</w:t>
            </w:r>
          </w:p>
        </w:tc>
        <w:tc>
          <w:tcPr>
            <w:tcW w:w="1937" w:type="dxa"/>
            <w:gridSpan w:val="2"/>
            <w:tcBorders>
              <w:bottom w:val="single" w:sz="4" w:space="0" w:color="auto"/>
            </w:tcBorders>
          </w:tcPr>
          <w:p w14:paraId="2A8C2149" w14:textId="77777777" w:rsidR="00A06E57" w:rsidRPr="00724D52" w:rsidRDefault="00A06E57" w:rsidP="00C110BE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lastRenderedPageBreak/>
              <w:t xml:space="preserve">“Any job where I have had the </w:t>
            </w:r>
            <w:r w:rsidRPr="00724D52">
              <w:rPr>
                <w:color w:val="000000" w:themeColor="text1"/>
              </w:rPr>
              <w:lastRenderedPageBreak/>
              <w:t xml:space="preserve">opportunity to show what I am capable of rather than just sit through an interview has always been better.” </w:t>
            </w:r>
          </w:p>
          <w:p w14:paraId="764BE406" w14:textId="77777777" w:rsidR="00A06E57" w:rsidRPr="00724D52" w:rsidRDefault="00A06E57" w:rsidP="00C110BE">
            <w:pPr>
              <w:rPr>
                <w:color w:val="000000" w:themeColor="text1"/>
              </w:rPr>
            </w:pPr>
          </w:p>
          <w:p w14:paraId="000303B8" w14:textId="77777777" w:rsidR="00A06E57" w:rsidRPr="00724D52" w:rsidRDefault="00A06E57" w:rsidP="00C110BE">
            <w:pPr>
              <w:rPr>
                <w:color w:val="000000" w:themeColor="text1"/>
              </w:rPr>
            </w:pPr>
          </w:p>
          <w:p w14:paraId="6DAFAD92" w14:textId="77777777" w:rsidR="00A06E57" w:rsidRPr="00724D52" w:rsidRDefault="00A06E57" w:rsidP="00C110BE">
            <w:pPr>
              <w:rPr>
                <w:color w:val="000000" w:themeColor="text1"/>
              </w:rPr>
            </w:pPr>
          </w:p>
          <w:p w14:paraId="04FCEA59" w14:textId="77777777" w:rsidR="00A06E57" w:rsidRPr="00724D52" w:rsidRDefault="00A06E57" w:rsidP="00C110BE">
            <w:pPr>
              <w:rPr>
                <w:color w:val="000000" w:themeColor="text1"/>
              </w:rPr>
            </w:pPr>
          </w:p>
          <w:p w14:paraId="095E409C" w14:textId="77777777" w:rsidR="00A06E57" w:rsidRPr="00724D52" w:rsidRDefault="00A06E57" w:rsidP="00C110BE">
            <w:pPr>
              <w:rPr>
                <w:color w:val="000000" w:themeColor="text1"/>
              </w:rPr>
            </w:pPr>
          </w:p>
          <w:p w14:paraId="3F920B2B" w14:textId="77777777" w:rsidR="00A06E57" w:rsidRPr="00724D52" w:rsidRDefault="00A06E57" w:rsidP="00C110BE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“</w:t>
            </w:r>
            <w:proofErr w:type="gramStart"/>
            <w:r w:rsidRPr="00724D52">
              <w:rPr>
                <w:color w:val="000000" w:themeColor="text1"/>
              </w:rPr>
              <w:t>more</w:t>
            </w:r>
            <w:proofErr w:type="gramEnd"/>
            <w:r w:rsidRPr="00724D52">
              <w:rPr>
                <w:color w:val="000000" w:themeColor="text1"/>
              </w:rPr>
              <w:t xml:space="preserve"> places should do trail shifts. Then they get to see me work and evaluate me on that rather than on my terrible social skills.”</w:t>
            </w:r>
          </w:p>
          <w:p w14:paraId="6B635637" w14:textId="112E7D85" w:rsidR="00A06E57" w:rsidRPr="00724D52" w:rsidRDefault="00A06E57" w:rsidP="00C110BE">
            <w:pPr>
              <w:rPr>
                <w:color w:val="000000" w:themeColor="text1"/>
              </w:rPr>
            </w:pP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39EE4177" w14:textId="2E380262" w:rsidR="00A06E57" w:rsidRPr="00724D52" w:rsidRDefault="00A06E57" w:rsidP="00C110BE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lastRenderedPageBreak/>
              <w:t xml:space="preserve">“I would like to see more work </w:t>
            </w:r>
            <w:r w:rsidRPr="00724D52">
              <w:rPr>
                <w:color w:val="000000" w:themeColor="text1"/>
              </w:rPr>
              <w:lastRenderedPageBreak/>
              <w:t>trial or work exercise style interviews where people are put in realistic work situations (i.e., team meetings, individual work, etc) as I feel that’s the only way to assess how someone could manage the role.”</w:t>
            </w:r>
          </w:p>
          <w:p w14:paraId="35C0423E" w14:textId="77777777" w:rsidR="00A06E57" w:rsidRPr="00724D52" w:rsidRDefault="00A06E57" w:rsidP="00C110BE">
            <w:pPr>
              <w:rPr>
                <w:color w:val="000000" w:themeColor="text1"/>
              </w:rPr>
            </w:pPr>
          </w:p>
          <w:p w14:paraId="01A54902" w14:textId="77490501" w:rsidR="00A06E57" w:rsidRPr="00724D52" w:rsidRDefault="00A06E57" w:rsidP="00C110BE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“</w:t>
            </w:r>
            <w:proofErr w:type="gramStart"/>
            <w:r w:rsidRPr="00724D52">
              <w:rPr>
                <w:color w:val="000000" w:themeColor="text1"/>
              </w:rPr>
              <w:t>more</w:t>
            </w:r>
            <w:proofErr w:type="gramEnd"/>
            <w:r w:rsidRPr="00724D52">
              <w:rPr>
                <w:color w:val="000000" w:themeColor="text1"/>
              </w:rPr>
              <w:t xml:space="preserve"> work trials - actually showing you can do the job when the pressure is taken out of the situation”</w:t>
            </w:r>
          </w:p>
        </w:tc>
        <w:tc>
          <w:tcPr>
            <w:tcW w:w="2169" w:type="dxa"/>
            <w:tcBorders>
              <w:bottom w:val="single" w:sz="4" w:space="0" w:color="auto"/>
            </w:tcBorders>
          </w:tcPr>
          <w:p w14:paraId="2C0DE449" w14:textId="395EEE62" w:rsidR="00A06E57" w:rsidRPr="00724D52" w:rsidRDefault="00A06E57" w:rsidP="00C110BE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lastRenderedPageBreak/>
              <w:t xml:space="preserve">“[There needs to be] an </w:t>
            </w:r>
            <w:r w:rsidRPr="00724D52">
              <w:rPr>
                <w:color w:val="000000" w:themeColor="text1"/>
              </w:rPr>
              <w:lastRenderedPageBreak/>
              <w:t>understanding that a traditional interview is not always the best way of assessing someone's competence to do the particular job you are recruiting for!”</w:t>
            </w:r>
          </w:p>
        </w:tc>
      </w:tr>
      <w:tr w:rsidR="00A06E57" w14:paraId="479EC381" w14:textId="2BFB8123" w:rsidTr="00A06E57">
        <w:tc>
          <w:tcPr>
            <w:tcW w:w="2213" w:type="dxa"/>
            <w:vMerge w:val="restart"/>
            <w:tcBorders>
              <w:top w:val="single" w:sz="4" w:space="0" w:color="auto"/>
            </w:tcBorders>
          </w:tcPr>
          <w:p w14:paraId="1378FDCF" w14:textId="43313E31" w:rsidR="00A06E57" w:rsidRPr="00E0462C" w:rsidRDefault="00A06E57" w:rsidP="00C110BE">
            <w:r w:rsidRPr="00E0462C">
              <w:lastRenderedPageBreak/>
              <w:t xml:space="preserve">2. </w:t>
            </w:r>
            <w:r>
              <w:t xml:space="preserve">The need for more flexible </w:t>
            </w:r>
            <w:r w:rsidR="00730C31" w:rsidRPr="00730C31">
              <w:rPr>
                <w:color w:val="FF0000"/>
              </w:rPr>
              <w:t>hiring</w:t>
            </w:r>
            <w:r w:rsidRPr="00730C31">
              <w:rPr>
                <w:color w:val="FF0000"/>
              </w:rPr>
              <w:t xml:space="preserve"> </w:t>
            </w:r>
            <w:r>
              <w:t>processes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611B244B" w14:textId="1D142E92" w:rsidR="00A06E57" w:rsidRDefault="00A06E57" w:rsidP="00C110B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2.1 Recruitment should be tailored to </w:t>
            </w:r>
            <w:proofErr w:type="gramStart"/>
            <w:r>
              <w:rPr>
                <w:i/>
                <w:iCs/>
              </w:rPr>
              <w:t>each individual’s</w:t>
            </w:r>
            <w:proofErr w:type="gramEnd"/>
            <w:r>
              <w:rPr>
                <w:i/>
                <w:iCs/>
              </w:rPr>
              <w:t xml:space="preserve"> needs </w:t>
            </w:r>
          </w:p>
          <w:p w14:paraId="23ADA280" w14:textId="0452372B" w:rsidR="00A06E57" w:rsidRPr="00C110BE" w:rsidRDefault="00A06E57" w:rsidP="00C110BE">
            <w:pPr>
              <w:rPr>
                <w:i/>
                <w:iCs/>
              </w:rPr>
            </w:pPr>
          </w:p>
        </w:tc>
        <w:tc>
          <w:tcPr>
            <w:tcW w:w="1937" w:type="dxa"/>
            <w:gridSpan w:val="2"/>
            <w:tcBorders>
              <w:top w:val="single" w:sz="4" w:space="0" w:color="auto"/>
            </w:tcBorders>
          </w:tcPr>
          <w:p w14:paraId="4E8F8D27" w14:textId="77777777" w:rsidR="00A06E57" w:rsidRPr="00724D52" w:rsidRDefault="00A06E57" w:rsidP="00C110BE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“Asking people what they need to make the interview work best for them [would be beneficial]”</w:t>
            </w:r>
          </w:p>
          <w:p w14:paraId="573FDA19" w14:textId="52C79AEE" w:rsidR="00A06E57" w:rsidRPr="00724D52" w:rsidRDefault="00A06E57" w:rsidP="00C110BE">
            <w:pPr>
              <w:rPr>
                <w:color w:val="000000" w:themeColor="text1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26B86D24" w14:textId="77777777" w:rsidR="00A06E57" w:rsidRPr="00724D52" w:rsidRDefault="00A06E57" w:rsidP="00C110BE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“[We need] more flexible approaches, tailored to individual strengths”</w:t>
            </w:r>
          </w:p>
          <w:p w14:paraId="230649C2" w14:textId="5D2F6D62" w:rsidR="00A06E57" w:rsidRPr="00724D52" w:rsidRDefault="00A06E57" w:rsidP="00A06E57">
            <w:pPr>
              <w:rPr>
                <w:color w:val="000000" w:themeColor="text1"/>
              </w:rPr>
            </w:pPr>
          </w:p>
        </w:tc>
        <w:tc>
          <w:tcPr>
            <w:tcW w:w="2169" w:type="dxa"/>
            <w:tcBorders>
              <w:top w:val="single" w:sz="4" w:space="0" w:color="auto"/>
            </w:tcBorders>
          </w:tcPr>
          <w:p w14:paraId="6A95F387" w14:textId="22500499" w:rsidR="00A06E57" w:rsidRPr="00724D52" w:rsidRDefault="00A06E57" w:rsidP="00C110BE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“</w:t>
            </w:r>
            <w:proofErr w:type="gramStart"/>
            <w:r w:rsidRPr="00724D52">
              <w:rPr>
                <w:color w:val="000000" w:themeColor="text1"/>
              </w:rPr>
              <w:t>there</w:t>
            </w:r>
            <w:proofErr w:type="gramEnd"/>
            <w:r w:rsidRPr="00724D52">
              <w:rPr>
                <w:color w:val="000000" w:themeColor="text1"/>
              </w:rPr>
              <w:t xml:space="preserve"> can't be a 'one size fits all' approach.”</w:t>
            </w:r>
          </w:p>
        </w:tc>
      </w:tr>
      <w:tr w:rsidR="00A06E57" w14:paraId="686BC3FB" w14:textId="15AC7DC1" w:rsidTr="00A06E57">
        <w:tc>
          <w:tcPr>
            <w:tcW w:w="2213" w:type="dxa"/>
            <w:vMerge/>
          </w:tcPr>
          <w:p w14:paraId="46216A3A" w14:textId="77777777" w:rsidR="00A06E57" w:rsidRPr="00C110BE" w:rsidRDefault="00A06E57" w:rsidP="00C110BE"/>
        </w:tc>
        <w:tc>
          <w:tcPr>
            <w:tcW w:w="2084" w:type="dxa"/>
          </w:tcPr>
          <w:p w14:paraId="0AF50126" w14:textId="66FF086F" w:rsidR="00A06E57" w:rsidRPr="00C110BE" w:rsidRDefault="00A06E57" w:rsidP="00C110BE">
            <w:pPr>
              <w:rPr>
                <w:i/>
                <w:iCs/>
              </w:rPr>
            </w:pPr>
            <w:r>
              <w:rPr>
                <w:i/>
                <w:iCs/>
              </w:rPr>
              <w:t>2.2 Training is integral</w:t>
            </w:r>
          </w:p>
        </w:tc>
        <w:tc>
          <w:tcPr>
            <w:tcW w:w="1937" w:type="dxa"/>
            <w:gridSpan w:val="2"/>
          </w:tcPr>
          <w:p w14:paraId="75958292" w14:textId="4CCBED52" w:rsidR="00A06E57" w:rsidRPr="00724D52" w:rsidRDefault="00A06E57" w:rsidP="00C110BE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 xml:space="preserve">“In an ideal world, employers would have sufficient knowledge of autism not to reject autistic people for displaying traits such as lack of eye contact or social awkwardness” </w:t>
            </w:r>
          </w:p>
          <w:p w14:paraId="55E3C6ED" w14:textId="77777777" w:rsidR="00A06E57" w:rsidRPr="00724D52" w:rsidRDefault="00A06E57" w:rsidP="00C110BE">
            <w:pPr>
              <w:rPr>
                <w:color w:val="000000" w:themeColor="text1"/>
              </w:rPr>
            </w:pPr>
          </w:p>
          <w:p w14:paraId="7E43CB1A" w14:textId="77777777" w:rsidR="00A06E57" w:rsidRPr="00724D52" w:rsidRDefault="00A06E57" w:rsidP="00C110BE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 xml:space="preserve">“Education (preferably by autistic people) about the types of adjustments </w:t>
            </w:r>
            <w:r w:rsidRPr="00724D52">
              <w:rPr>
                <w:color w:val="000000" w:themeColor="text1"/>
              </w:rPr>
              <w:lastRenderedPageBreak/>
              <w:t xml:space="preserve">which are helpful” </w:t>
            </w:r>
          </w:p>
          <w:p w14:paraId="7439CC9E" w14:textId="44EE1FB9" w:rsidR="00A06E57" w:rsidRPr="00724D52" w:rsidRDefault="00A06E57" w:rsidP="00C110BE">
            <w:pPr>
              <w:rPr>
                <w:color w:val="000000" w:themeColor="text1"/>
              </w:rPr>
            </w:pPr>
          </w:p>
        </w:tc>
        <w:tc>
          <w:tcPr>
            <w:tcW w:w="1945" w:type="dxa"/>
          </w:tcPr>
          <w:p w14:paraId="4B7DF5A0" w14:textId="758B0736" w:rsidR="00A06E57" w:rsidRPr="00724D52" w:rsidRDefault="00A06E57" w:rsidP="00C110BE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lastRenderedPageBreak/>
              <w:t xml:space="preserve">“Unconscious bias and conscious inclusion training should be compulsory for all recruiters.” </w:t>
            </w:r>
          </w:p>
        </w:tc>
        <w:tc>
          <w:tcPr>
            <w:tcW w:w="2169" w:type="dxa"/>
          </w:tcPr>
          <w:p w14:paraId="15610452" w14:textId="249F9F89" w:rsidR="00A06E57" w:rsidRPr="00724D52" w:rsidRDefault="00A06E57" w:rsidP="00C110BE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“Better training/ understanding within those involved in recruitment [is needed]”</w:t>
            </w:r>
          </w:p>
        </w:tc>
      </w:tr>
      <w:tr w:rsidR="00A06E57" w14:paraId="1A4CCDEA" w14:textId="45EF81E6" w:rsidTr="00A06E57">
        <w:tc>
          <w:tcPr>
            <w:tcW w:w="2213" w:type="dxa"/>
            <w:vMerge/>
            <w:tcBorders>
              <w:bottom w:val="single" w:sz="4" w:space="0" w:color="auto"/>
            </w:tcBorders>
          </w:tcPr>
          <w:p w14:paraId="237255C8" w14:textId="77777777" w:rsidR="00A06E57" w:rsidRPr="00C110BE" w:rsidRDefault="00A06E57" w:rsidP="00C110BE"/>
        </w:tc>
        <w:tc>
          <w:tcPr>
            <w:tcW w:w="2084" w:type="dxa"/>
            <w:tcBorders>
              <w:bottom w:val="single" w:sz="4" w:space="0" w:color="auto"/>
            </w:tcBorders>
          </w:tcPr>
          <w:p w14:paraId="74518F01" w14:textId="02A58D9D" w:rsidR="00A06E57" w:rsidRPr="00C110BE" w:rsidRDefault="00A06E57" w:rsidP="00C110BE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2.3 The need for meaningful feedback </w:t>
            </w:r>
          </w:p>
        </w:tc>
        <w:tc>
          <w:tcPr>
            <w:tcW w:w="1937" w:type="dxa"/>
            <w:gridSpan w:val="2"/>
            <w:tcBorders>
              <w:bottom w:val="single" w:sz="4" w:space="0" w:color="auto"/>
            </w:tcBorders>
          </w:tcPr>
          <w:p w14:paraId="29E15F62" w14:textId="644C7505" w:rsidR="00A06E57" w:rsidRPr="00724D52" w:rsidRDefault="00A06E57" w:rsidP="00C110BE">
            <w:pPr>
              <w:rPr>
                <w:noProof/>
                <w:color w:val="000000" w:themeColor="text1"/>
              </w:rPr>
            </w:pPr>
            <w:r w:rsidRPr="00724D52">
              <w:rPr>
                <w:noProof/>
                <w:color w:val="000000" w:themeColor="text1"/>
              </w:rPr>
              <w:t>“Where feedback is provided it is generally, [it is like] “there were more suitable applicants”. This tells you nothing about YOUR reasons for not progressing further”</w:t>
            </w:r>
          </w:p>
          <w:p w14:paraId="77E7FFCA" w14:textId="694C2982" w:rsidR="00A06E57" w:rsidRPr="00724D52" w:rsidRDefault="00A06E57" w:rsidP="00C110BE">
            <w:pPr>
              <w:rPr>
                <w:color w:val="000000" w:themeColor="text1"/>
              </w:rPr>
            </w:pP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5B623208" w14:textId="3E9A8BD5" w:rsidR="00A06E57" w:rsidRPr="00724D52" w:rsidRDefault="00A06E57" w:rsidP="00E0239E">
            <w:pPr>
              <w:rPr>
                <w:color w:val="000000" w:themeColor="text1"/>
              </w:rPr>
            </w:pPr>
            <w:r w:rsidRPr="00724D52">
              <w:rPr>
                <w:noProof/>
                <w:color w:val="000000" w:themeColor="text1"/>
              </w:rPr>
              <w:t>“</w:t>
            </w:r>
            <w:r w:rsidR="001675F7" w:rsidRPr="00724D52">
              <w:rPr>
                <w:color w:val="000000" w:themeColor="text1"/>
              </w:rPr>
              <w:t>The whole process was very drawn out with long periods where no feedback was received”</w:t>
            </w:r>
          </w:p>
          <w:p w14:paraId="7EDE6B90" w14:textId="612656E3" w:rsidR="00A06E57" w:rsidRPr="00724D52" w:rsidRDefault="00A06E57" w:rsidP="00C110BE">
            <w:pPr>
              <w:rPr>
                <w:noProof/>
                <w:color w:val="000000" w:themeColor="text1"/>
              </w:rPr>
            </w:pPr>
          </w:p>
        </w:tc>
        <w:tc>
          <w:tcPr>
            <w:tcW w:w="2169" w:type="dxa"/>
            <w:tcBorders>
              <w:bottom w:val="single" w:sz="4" w:space="0" w:color="auto"/>
            </w:tcBorders>
          </w:tcPr>
          <w:p w14:paraId="105732AB" w14:textId="63D0D995" w:rsidR="00A06E57" w:rsidRPr="00724D52" w:rsidRDefault="004D4AC8" w:rsidP="00E0239E">
            <w:pPr>
              <w:rPr>
                <w:noProof/>
                <w:color w:val="000000" w:themeColor="text1"/>
              </w:rPr>
            </w:pPr>
            <w:r w:rsidRPr="00724D52">
              <w:rPr>
                <w:noProof/>
                <w:color w:val="000000" w:themeColor="text1"/>
              </w:rPr>
              <w:t>“negative [experiences include] not getting feedback [or] being left waiting for a long time”</w:t>
            </w:r>
          </w:p>
        </w:tc>
      </w:tr>
      <w:tr w:rsidR="001675F7" w14:paraId="38DDB990" w14:textId="7C3F82FD" w:rsidTr="00A06E57">
        <w:tc>
          <w:tcPr>
            <w:tcW w:w="2213" w:type="dxa"/>
            <w:vMerge w:val="restart"/>
            <w:tcBorders>
              <w:top w:val="single" w:sz="4" w:space="0" w:color="auto"/>
            </w:tcBorders>
          </w:tcPr>
          <w:p w14:paraId="79080F38" w14:textId="03E15367" w:rsidR="001675F7" w:rsidRPr="00C110BE" w:rsidRDefault="001675F7" w:rsidP="001675F7">
            <w:r w:rsidRPr="00C110BE">
              <w:t xml:space="preserve">3. </w:t>
            </w:r>
            <w:r>
              <w:t>Pervasive</w:t>
            </w:r>
            <w:r w:rsidRPr="00C110BE">
              <w:t xml:space="preserve"> uncertainty and ambiguity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453CDBD1" w14:textId="2AC1573A" w:rsidR="001675F7" w:rsidRPr="00C110BE" w:rsidRDefault="001675F7" w:rsidP="001675F7">
            <w:pPr>
              <w:rPr>
                <w:i/>
                <w:iCs/>
              </w:rPr>
            </w:pPr>
            <w:r>
              <w:rPr>
                <w:i/>
                <w:iCs/>
              </w:rPr>
              <w:t>3.1 Job specifications often name vague, generic skills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</w:tcBorders>
          </w:tcPr>
          <w:p w14:paraId="76226B6F" w14:textId="77777777" w:rsidR="001675F7" w:rsidRPr="00724D52" w:rsidRDefault="001675F7" w:rsidP="001675F7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“Every job description no matter how menial the actual job is quotes "excellent communication skills”</w:t>
            </w:r>
          </w:p>
          <w:p w14:paraId="4AC9C029" w14:textId="4614EF71" w:rsidR="001675F7" w:rsidRPr="00724D52" w:rsidRDefault="001675F7" w:rsidP="001675F7">
            <w:pPr>
              <w:rPr>
                <w:color w:val="000000" w:themeColor="text1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3C60E21F" w14:textId="783B7AE4" w:rsidR="001675F7" w:rsidRPr="00724D52" w:rsidRDefault="001675F7" w:rsidP="001675F7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“Services [are] needed to get round the prevalence of job listings asking for communication skills.”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14:paraId="7BF70989" w14:textId="77777777" w:rsidR="001675F7" w:rsidRPr="00724D52" w:rsidRDefault="001675F7" w:rsidP="001675F7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“We need to change role descriptions. We need to be more realistic about what we are recruiting a person to do. (i.e., do they really need to be adaptable, able to be a good consultant?)”</w:t>
            </w:r>
          </w:p>
          <w:p w14:paraId="2B911EF2" w14:textId="77777777" w:rsidR="001675F7" w:rsidRPr="00724D52" w:rsidRDefault="001675F7" w:rsidP="001675F7">
            <w:pPr>
              <w:rPr>
                <w:color w:val="000000" w:themeColor="text1"/>
              </w:rPr>
            </w:pPr>
          </w:p>
        </w:tc>
      </w:tr>
      <w:tr w:rsidR="001675F7" w14:paraId="52E778FE" w14:textId="795CE747" w:rsidTr="00A06E57">
        <w:tc>
          <w:tcPr>
            <w:tcW w:w="2213" w:type="dxa"/>
            <w:vMerge/>
          </w:tcPr>
          <w:p w14:paraId="00C186DF" w14:textId="77777777" w:rsidR="001675F7" w:rsidRPr="00C110BE" w:rsidRDefault="001675F7" w:rsidP="001675F7"/>
        </w:tc>
        <w:tc>
          <w:tcPr>
            <w:tcW w:w="2084" w:type="dxa"/>
          </w:tcPr>
          <w:p w14:paraId="6BFAEDB7" w14:textId="243672EA" w:rsidR="001675F7" w:rsidRDefault="001675F7" w:rsidP="001675F7">
            <w:pPr>
              <w:rPr>
                <w:i/>
                <w:iCs/>
              </w:rPr>
            </w:pPr>
            <w:r>
              <w:rPr>
                <w:i/>
                <w:iCs/>
              </w:rPr>
              <w:t>3.2 Insufficient information in advance</w:t>
            </w:r>
          </w:p>
          <w:p w14:paraId="1B5FD661" w14:textId="4F14CCA0" w:rsidR="001675F7" w:rsidRDefault="001675F7" w:rsidP="001675F7">
            <w:pPr>
              <w:rPr>
                <w:i/>
                <w:iCs/>
              </w:rPr>
            </w:pPr>
          </w:p>
        </w:tc>
        <w:tc>
          <w:tcPr>
            <w:tcW w:w="1937" w:type="dxa"/>
            <w:gridSpan w:val="2"/>
          </w:tcPr>
          <w:p w14:paraId="146100DF" w14:textId="77777777" w:rsidR="001675F7" w:rsidRPr="00724D52" w:rsidRDefault="001675F7" w:rsidP="001675F7">
            <w:pPr>
              <w:rPr>
                <w:noProof/>
                <w:color w:val="000000" w:themeColor="text1"/>
              </w:rPr>
            </w:pPr>
            <w:r w:rsidRPr="00724D52">
              <w:rPr>
                <w:noProof/>
                <w:color w:val="000000" w:themeColor="text1"/>
              </w:rPr>
              <w:t>“My worst experience was a group interview where we had to complete surprise group tasks. It was very overwhelming and I had to leave half way through.”</w:t>
            </w:r>
          </w:p>
          <w:p w14:paraId="46B01803" w14:textId="77777777" w:rsidR="001675F7" w:rsidRPr="00724D52" w:rsidRDefault="001675F7" w:rsidP="001675F7">
            <w:pPr>
              <w:rPr>
                <w:color w:val="000000" w:themeColor="text1"/>
              </w:rPr>
            </w:pPr>
          </w:p>
        </w:tc>
        <w:tc>
          <w:tcPr>
            <w:tcW w:w="1945" w:type="dxa"/>
          </w:tcPr>
          <w:p w14:paraId="39AFF8CC" w14:textId="77777777" w:rsidR="001675F7" w:rsidRPr="00724D52" w:rsidRDefault="0035545A" w:rsidP="001675F7">
            <w:pPr>
              <w:rPr>
                <w:noProof/>
                <w:color w:val="000000" w:themeColor="text1"/>
              </w:rPr>
            </w:pPr>
            <w:r w:rsidRPr="00724D52">
              <w:rPr>
                <w:noProof/>
                <w:color w:val="000000" w:themeColor="text1"/>
              </w:rPr>
              <w:t>“Applicants are not treated very well in the early stages [of recruitment]. If someone has made the effort to apply for a job they should be treated with respect and given accurate information about the stages involved in the recruitment process (e.g. phone interview, face-to-face interview) and the timescales for these stages.”</w:t>
            </w:r>
          </w:p>
          <w:p w14:paraId="6C960916" w14:textId="62ED0399" w:rsidR="0035545A" w:rsidRPr="00724D52" w:rsidRDefault="0035545A" w:rsidP="001675F7">
            <w:pPr>
              <w:rPr>
                <w:color w:val="000000" w:themeColor="text1"/>
              </w:rPr>
            </w:pPr>
          </w:p>
        </w:tc>
        <w:tc>
          <w:tcPr>
            <w:tcW w:w="2169" w:type="dxa"/>
          </w:tcPr>
          <w:p w14:paraId="7C2185ED" w14:textId="0B0DEE8F" w:rsidR="001675F7" w:rsidRPr="00724D52" w:rsidRDefault="001675F7" w:rsidP="001675F7">
            <w:pPr>
              <w:rPr>
                <w:noProof/>
                <w:color w:val="000000" w:themeColor="text1"/>
              </w:rPr>
            </w:pPr>
            <w:r w:rsidRPr="00724D52">
              <w:rPr>
                <w:noProof/>
                <w:color w:val="000000" w:themeColor="text1"/>
              </w:rPr>
              <w:t>The only [negative] thing that really stands out is one role where I didn't know anything about it until I was in the interview, which didn't help.”</w:t>
            </w:r>
          </w:p>
        </w:tc>
      </w:tr>
      <w:tr w:rsidR="001675F7" w14:paraId="05543FF1" w14:textId="2D1BCE1C" w:rsidTr="00A06E57">
        <w:tc>
          <w:tcPr>
            <w:tcW w:w="2213" w:type="dxa"/>
            <w:vMerge/>
          </w:tcPr>
          <w:p w14:paraId="215471C1" w14:textId="77777777" w:rsidR="001675F7" w:rsidRPr="00C110BE" w:rsidRDefault="001675F7" w:rsidP="001675F7"/>
        </w:tc>
        <w:tc>
          <w:tcPr>
            <w:tcW w:w="2084" w:type="dxa"/>
          </w:tcPr>
          <w:p w14:paraId="3F9CB3C8" w14:textId="57F53047" w:rsidR="001675F7" w:rsidRPr="00C110BE" w:rsidRDefault="001675F7" w:rsidP="001675F7">
            <w:pPr>
              <w:rPr>
                <w:i/>
                <w:iCs/>
              </w:rPr>
            </w:pPr>
            <w:r>
              <w:rPr>
                <w:i/>
                <w:iCs/>
              </w:rPr>
              <w:t>3.3 Reading between the lines</w:t>
            </w:r>
          </w:p>
        </w:tc>
        <w:tc>
          <w:tcPr>
            <w:tcW w:w="1937" w:type="dxa"/>
            <w:gridSpan w:val="2"/>
          </w:tcPr>
          <w:p w14:paraId="79A9E21C" w14:textId="744A0515" w:rsidR="001675F7" w:rsidRPr="00724D52" w:rsidRDefault="001675F7" w:rsidP="001675F7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“Use of "what would you do in situation X " type questions [are challenging].  I have difficulty in applying something I have done in the past to a theoretical situation.”</w:t>
            </w:r>
          </w:p>
        </w:tc>
        <w:tc>
          <w:tcPr>
            <w:tcW w:w="1945" w:type="dxa"/>
          </w:tcPr>
          <w:p w14:paraId="151A78AA" w14:textId="675CE8FE" w:rsidR="001675F7" w:rsidRPr="00724D52" w:rsidRDefault="001675F7" w:rsidP="001675F7">
            <w:pPr>
              <w:jc w:val="center"/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N/A</w:t>
            </w:r>
          </w:p>
        </w:tc>
        <w:tc>
          <w:tcPr>
            <w:tcW w:w="2169" w:type="dxa"/>
          </w:tcPr>
          <w:p w14:paraId="1EBEC923" w14:textId="01544D0E" w:rsidR="001675F7" w:rsidRPr="00724D52" w:rsidRDefault="001675F7" w:rsidP="001675F7">
            <w:pPr>
              <w:jc w:val="center"/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N/A</w:t>
            </w:r>
          </w:p>
        </w:tc>
      </w:tr>
      <w:tr w:rsidR="00724D52" w:rsidRPr="00724D52" w14:paraId="133E423F" w14:textId="183709B3" w:rsidTr="00A06E57">
        <w:trPr>
          <w:gridAfter w:val="3"/>
          <w:wAfter w:w="5851" w:type="dxa"/>
          <w:trHeight w:val="276"/>
        </w:trPr>
        <w:tc>
          <w:tcPr>
            <w:tcW w:w="2213" w:type="dxa"/>
            <w:vMerge/>
          </w:tcPr>
          <w:p w14:paraId="30E78473" w14:textId="77777777" w:rsidR="001675F7" w:rsidRPr="00C110BE" w:rsidRDefault="001675F7" w:rsidP="001675F7"/>
        </w:tc>
        <w:tc>
          <w:tcPr>
            <w:tcW w:w="2284" w:type="dxa"/>
            <w:gridSpan w:val="2"/>
          </w:tcPr>
          <w:p w14:paraId="127BE488" w14:textId="77777777" w:rsidR="001675F7" w:rsidRPr="00724D52" w:rsidRDefault="001675F7" w:rsidP="001675F7">
            <w:pPr>
              <w:rPr>
                <w:color w:val="000000" w:themeColor="text1"/>
              </w:rPr>
            </w:pPr>
          </w:p>
        </w:tc>
      </w:tr>
      <w:tr w:rsidR="00724D52" w:rsidRPr="00724D52" w14:paraId="304EB51B" w14:textId="35FAFA57" w:rsidTr="00A06E57">
        <w:trPr>
          <w:gridAfter w:val="3"/>
          <w:wAfter w:w="5851" w:type="dxa"/>
          <w:trHeight w:val="276"/>
        </w:trPr>
        <w:tc>
          <w:tcPr>
            <w:tcW w:w="2213" w:type="dxa"/>
            <w:vMerge/>
            <w:tcBorders>
              <w:bottom w:val="single" w:sz="4" w:space="0" w:color="auto"/>
            </w:tcBorders>
          </w:tcPr>
          <w:p w14:paraId="3700D106" w14:textId="77777777" w:rsidR="001675F7" w:rsidRPr="00C110BE" w:rsidRDefault="001675F7" w:rsidP="001675F7"/>
        </w:tc>
        <w:tc>
          <w:tcPr>
            <w:tcW w:w="2284" w:type="dxa"/>
            <w:gridSpan w:val="2"/>
            <w:tcBorders>
              <w:bottom w:val="single" w:sz="4" w:space="0" w:color="auto"/>
            </w:tcBorders>
          </w:tcPr>
          <w:p w14:paraId="7862B9A3" w14:textId="77777777" w:rsidR="001675F7" w:rsidRPr="00724D52" w:rsidRDefault="001675F7" w:rsidP="001675F7">
            <w:pPr>
              <w:rPr>
                <w:color w:val="000000" w:themeColor="text1"/>
              </w:rPr>
            </w:pPr>
          </w:p>
        </w:tc>
      </w:tr>
      <w:tr w:rsidR="001675F7" w14:paraId="14386A0F" w14:textId="7E78A0D7" w:rsidTr="00A06E57">
        <w:tc>
          <w:tcPr>
            <w:tcW w:w="2213" w:type="dxa"/>
            <w:vMerge w:val="restart"/>
            <w:tcBorders>
              <w:top w:val="single" w:sz="4" w:space="0" w:color="auto"/>
            </w:tcBorders>
          </w:tcPr>
          <w:p w14:paraId="3B81AE6D" w14:textId="60106C9B" w:rsidR="001675F7" w:rsidRPr="00C110BE" w:rsidRDefault="001675F7" w:rsidP="001675F7">
            <w:r w:rsidRPr="00C110BE">
              <w:t xml:space="preserve">4. Considering the environment 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790D5E77" w14:textId="56B1E90B" w:rsidR="001675F7" w:rsidRPr="00C110BE" w:rsidRDefault="001675F7" w:rsidP="001675F7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4.1 Challenges with the sensory environment 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</w:tcBorders>
          </w:tcPr>
          <w:p w14:paraId="6A0F540A" w14:textId="72AEF67F" w:rsidR="001675F7" w:rsidRPr="00724D52" w:rsidRDefault="001675F7" w:rsidP="001675F7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 xml:space="preserve">“Wearing formal work wear is uncomfortable and restricting” </w:t>
            </w:r>
          </w:p>
          <w:p w14:paraId="592FBC39" w14:textId="77777777" w:rsidR="001675F7" w:rsidRPr="00724D52" w:rsidRDefault="001675F7" w:rsidP="001675F7">
            <w:pPr>
              <w:rPr>
                <w:color w:val="000000" w:themeColor="text1"/>
              </w:rPr>
            </w:pPr>
          </w:p>
          <w:p w14:paraId="714EA86F" w14:textId="77777777" w:rsidR="001675F7" w:rsidRPr="00724D52" w:rsidRDefault="001675F7" w:rsidP="001675F7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 xml:space="preserve">“[Interviews are] undertaken in 'hostile environment' of bright lights, noise, whispering, circulating assessors.” </w:t>
            </w:r>
          </w:p>
          <w:p w14:paraId="10EDF764" w14:textId="10539382" w:rsidR="001675F7" w:rsidRPr="00724D52" w:rsidRDefault="001675F7" w:rsidP="001675F7">
            <w:pPr>
              <w:rPr>
                <w:color w:val="000000" w:themeColor="text1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50AC7FE7" w14:textId="16F765B3" w:rsidR="001675F7" w:rsidRPr="00724D52" w:rsidRDefault="001675F7" w:rsidP="001675F7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“Sensory issues make all work dress codes wrong”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14:paraId="74BF5768" w14:textId="641D4531" w:rsidR="001675F7" w:rsidRPr="00724D52" w:rsidRDefault="00523C0E" w:rsidP="001675F7">
            <w:pPr>
              <w:jc w:val="center"/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N/A</w:t>
            </w:r>
          </w:p>
        </w:tc>
      </w:tr>
      <w:tr w:rsidR="001675F7" w14:paraId="542DBA6D" w14:textId="6B8921FF" w:rsidTr="00A06E57">
        <w:tc>
          <w:tcPr>
            <w:tcW w:w="2213" w:type="dxa"/>
            <w:vMerge/>
          </w:tcPr>
          <w:p w14:paraId="737737AC" w14:textId="77777777" w:rsidR="001675F7" w:rsidRPr="00C110BE" w:rsidRDefault="001675F7" w:rsidP="001675F7"/>
        </w:tc>
        <w:tc>
          <w:tcPr>
            <w:tcW w:w="2084" w:type="dxa"/>
            <w:tcBorders>
              <w:bottom w:val="single" w:sz="4" w:space="0" w:color="auto"/>
            </w:tcBorders>
          </w:tcPr>
          <w:p w14:paraId="3F9FBA7E" w14:textId="024632ED" w:rsidR="001675F7" w:rsidRPr="00C110BE" w:rsidRDefault="001675F7" w:rsidP="001675F7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4.2 Importance of social environment </w:t>
            </w:r>
          </w:p>
        </w:tc>
        <w:tc>
          <w:tcPr>
            <w:tcW w:w="1937" w:type="dxa"/>
            <w:gridSpan w:val="2"/>
            <w:tcBorders>
              <w:bottom w:val="single" w:sz="4" w:space="0" w:color="auto"/>
            </w:tcBorders>
          </w:tcPr>
          <w:p w14:paraId="6DC25B19" w14:textId="49D78227" w:rsidR="001675F7" w:rsidRPr="00724D52" w:rsidRDefault="001675F7" w:rsidP="001675F7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“My interview with [organisation] was a relaxed chat with a Chief Engineer over coffee. That was the best experience I've had.”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7BC8B92D" w14:textId="2ACF16BE" w:rsidR="001675F7" w:rsidRPr="00724D52" w:rsidRDefault="00523C0E" w:rsidP="001675F7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“Successful [interviews] have felt more conversational, than formal questioning.”</w:t>
            </w:r>
          </w:p>
        </w:tc>
        <w:tc>
          <w:tcPr>
            <w:tcW w:w="2169" w:type="dxa"/>
            <w:tcBorders>
              <w:bottom w:val="single" w:sz="4" w:space="0" w:color="auto"/>
            </w:tcBorders>
          </w:tcPr>
          <w:p w14:paraId="79157720" w14:textId="77777777" w:rsidR="001675F7" w:rsidRPr="00724D52" w:rsidRDefault="001675F7" w:rsidP="001675F7">
            <w:pPr>
              <w:rPr>
                <w:noProof/>
                <w:color w:val="000000" w:themeColor="text1"/>
              </w:rPr>
            </w:pPr>
            <w:r w:rsidRPr="00724D52">
              <w:rPr>
                <w:color w:val="000000" w:themeColor="text1"/>
              </w:rPr>
              <w:t>“</w:t>
            </w:r>
            <w:r w:rsidRPr="00724D52">
              <w:rPr>
                <w:noProof/>
                <w:color w:val="000000" w:themeColor="text1"/>
              </w:rPr>
              <w:t xml:space="preserve">The simple act of an interviewer at a much better interview placing a jug of water </w:t>
            </w:r>
            <w:r w:rsidRPr="00724D52">
              <w:rPr>
                <w:noProof/>
                <w:color w:val="000000" w:themeColor="text1"/>
              </w:rPr>
              <w:tab/>
              <w:t>and a glass on a little table next to me helped to calm me ... I was offered the job but I would have felt good about the interview, the panel,and myself even if I had not been offered the job.”</w:t>
            </w:r>
          </w:p>
          <w:p w14:paraId="06EA1F2A" w14:textId="77777777" w:rsidR="001675F7" w:rsidRPr="00724D52" w:rsidRDefault="001675F7" w:rsidP="001675F7">
            <w:pPr>
              <w:rPr>
                <w:color w:val="000000" w:themeColor="text1"/>
              </w:rPr>
            </w:pPr>
          </w:p>
        </w:tc>
      </w:tr>
      <w:tr w:rsidR="001675F7" w14:paraId="35D1365A" w14:textId="5EBA348B" w:rsidTr="00A06E57">
        <w:tc>
          <w:tcPr>
            <w:tcW w:w="2213" w:type="dxa"/>
            <w:vMerge w:val="restart"/>
          </w:tcPr>
          <w:p w14:paraId="63CF6205" w14:textId="765282FF" w:rsidR="001675F7" w:rsidRPr="00C110BE" w:rsidRDefault="001675F7" w:rsidP="001675F7">
            <w:r w:rsidRPr="00C110BE">
              <w:t xml:space="preserve">5. </w:t>
            </w:r>
            <w:r>
              <w:t>The complicated decision around disclosure</w:t>
            </w:r>
            <w:r w:rsidRPr="00C110BE">
              <w:t xml:space="preserve"> (</w:t>
            </w:r>
            <w:r>
              <w:t xml:space="preserve">of </w:t>
            </w:r>
            <w:r w:rsidRPr="00C110BE">
              <w:t>diagnosis or need)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25F04258" w14:textId="4457561E" w:rsidR="001675F7" w:rsidRPr="00C110BE" w:rsidRDefault="001675F7" w:rsidP="001675F7">
            <w:pPr>
              <w:rPr>
                <w:i/>
                <w:iCs/>
              </w:rPr>
            </w:pPr>
            <w:r>
              <w:rPr>
                <w:i/>
                <w:iCs/>
              </w:rPr>
              <w:t>5.1 Disclosure (of a diagnosis or access need) was desirable</w:t>
            </w:r>
          </w:p>
        </w:tc>
        <w:tc>
          <w:tcPr>
            <w:tcW w:w="1937" w:type="dxa"/>
            <w:gridSpan w:val="2"/>
            <w:tcBorders>
              <w:top w:val="single" w:sz="4" w:space="0" w:color="auto"/>
            </w:tcBorders>
          </w:tcPr>
          <w:p w14:paraId="294D24C6" w14:textId="77777777" w:rsidR="001675F7" w:rsidRPr="00724D52" w:rsidRDefault="001675F7" w:rsidP="001675F7">
            <w:pPr>
              <w:rPr>
                <w:noProof/>
                <w:color w:val="000000" w:themeColor="text1"/>
              </w:rPr>
            </w:pPr>
            <w:r w:rsidRPr="00724D52">
              <w:rPr>
                <w:noProof/>
                <w:color w:val="000000" w:themeColor="text1"/>
              </w:rPr>
              <w:t xml:space="preserve">“Ideally, a prospective employee feels safe enough to disclose before </w:t>
            </w:r>
            <w:r w:rsidRPr="00724D52">
              <w:rPr>
                <w:noProof/>
                <w:color w:val="000000" w:themeColor="text1"/>
              </w:rPr>
              <w:lastRenderedPageBreak/>
              <w:t>recruitment process. This would lead to the recruiting person acommodating the process accordingly.”</w:t>
            </w:r>
          </w:p>
          <w:p w14:paraId="0D2DEC5C" w14:textId="7D8D1AE1" w:rsidR="001675F7" w:rsidRPr="00724D52" w:rsidRDefault="001675F7" w:rsidP="001675F7">
            <w:pPr>
              <w:rPr>
                <w:color w:val="000000" w:themeColor="text1"/>
              </w:rPr>
            </w:pP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4742FEE2" w14:textId="521B11D8" w:rsidR="001675F7" w:rsidRPr="00724D52" w:rsidRDefault="001675F7" w:rsidP="001675F7">
            <w:pPr>
              <w:rPr>
                <w:color w:val="000000" w:themeColor="text1"/>
              </w:rPr>
            </w:pPr>
            <w:r w:rsidRPr="00724D52">
              <w:rPr>
                <w:noProof/>
                <w:color w:val="000000" w:themeColor="text1"/>
              </w:rPr>
              <w:lastRenderedPageBreak/>
              <w:t>“Being made comfortable to disclose the diagnosis [is important]”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14:paraId="287EB1BB" w14:textId="4FE29215" w:rsidR="001675F7" w:rsidRPr="00724D52" w:rsidRDefault="00894CA8" w:rsidP="001675F7">
            <w:pPr>
              <w:rPr>
                <w:noProof/>
                <w:color w:val="000000" w:themeColor="text1"/>
              </w:rPr>
            </w:pPr>
            <w:r w:rsidRPr="00724D52">
              <w:rPr>
                <w:noProof/>
                <w:color w:val="000000" w:themeColor="text1"/>
              </w:rPr>
              <w:t>N/A</w:t>
            </w:r>
          </w:p>
        </w:tc>
      </w:tr>
      <w:tr w:rsidR="001675F7" w14:paraId="5E9B3959" w14:textId="1F7528BB" w:rsidTr="00A06E57">
        <w:tc>
          <w:tcPr>
            <w:tcW w:w="2213" w:type="dxa"/>
            <w:vMerge/>
          </w:tcPr>
          <w:p w14:paraId="5919C4D5" w14:textId="3E490150" w:rsidR="001675F7" w:rsidRPr="00C110BE" w:rsidRDefault="001675F7" w:rsidP="001675F7"/>
        </w:tc>
        <w:tc>
          <w:tcPr>
            <w:tcW w:w="2084" w:type="dxa"/>
          </w:tcPr>
          <w:p w14:paraId="4CA10A00" w14:textId="1912AEE3" w:rsidR="001675F7" w:rsidRDefault="001675F7" w:rsidP="001675F7">
            <w:pPr>
              <w:rPr>
                <w:i/>
                <w:iCs/>
              </w:rPr>
            </w:pPr>
            <w:r>
              <w:rPr>
                <w:i/>
                <w:iCs/>
              </w:rPr>
              <w:t>5.2 The risk of discrimination or stigma</w:t>
            </w:r>
          </w:p>
        </w:tc>
        <w:tc>
          <w:tcPr>
            <w:tcW w:w="1937" w:type="dxa"/>
            <w:gridSpan w:val="2"/>
          </w:tcPr>
          <w:p w14:paraId="023B9D63" w14:textId="77777777" w:rsidR="001675F7" w:rsidRPr="00724D52" w:rsidRDefault="001675F7" w:rsidP="001675F7">
            <w:pPr>
              <w:rPr>
                <w:noProof/>
                <w:color w:val="000000" w:themeColor="text1"/>
              </w:rPr>
            </w:pPr>
            <w:r w:rsidRPr="00724D52">
              <w:rPr>
                <w:color w:val="000000" w:themeColor="text1"/>
              </w:rPr>
              <w:t>“</w:t>
            </w:r>
            <w:r w:rsidRPr="00724D52">
              <w:rPr>
                <w:noProof/>
                <w:color w:val="000000" w:themeColor="text1"/>
              </w:rPr>
              <w:t xml:space="preserve">[employers] only use [a diagnosis] as an excuse to discriminate against a person and not hire them” </w:t>
            </w:r>
          </w:p>
          <w:p w14:paraId="59098E0C" w14:textId="0F887D4D" w:rsidR="001675F7" w:rsidRPr="00724D52" w:rsidRDefault="001675F7" w:rsidP="001675F7">
            <w:pPr>
              <w:rPr>
                <w:color w:val="000000" w:themeColor="text1"/>
              </w:rPr>
            </w:pPr>
          </w:p>
        </w:tc>
        <w:tc>
          <w:tcPr>
            <w:tcW w:w="1945" w:type="dxa"/>
          </w:tcPr>
          <w:p w14:paraId="56E5A78A" w14:textId="2BC8AE80" w:rsidR="001675F7" w:rsidRPr="00724D52" w:rsidRDefault="001675F7" w:rsidP="001675F7">
            <w:pPr>
              <w:jc w:val="center"/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N/A</w:t>
            </w:r>
          </w:p>
        </w:tc>
        <w:tc>
          <w:tcPr>
            <w:tcW w:w="2169" w:type="dxa"/>
          </w:tcPr>
          <w:p w14:paraId="6CA84095" w14:textId="1BF4A6EC" w:rsidR="001675F7" w:rsidRPr="00724D52" w:rsidRDefault="00894CA8" w:rsidP="001675F7">
            <w:pPr>
              <w:jc w:val="center"/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N/A</w:t>
            </w:r>
          </w:p>
        </w:tc>
      </w:tr>
      <w:tr w:rsidR="001675F7" w14:paraId="77D62E6F" w14:textId="0DC28C3E" w:rsidTr="00A06E57">
        <w:tc>
          <w:tcPr>
            <w:tcW w:w="2213" w:type="dxa"/>
            <w:vMerge/>
          </w:tcPr>
          <w:p w14:paraId="5F6CE690" w14:textId="77777777" w:rsidR="001675F7" w:rsidRPr="00C110BE" w:rsidRDefault="001675F7" w:rsidP="001675F7"/>
        </w:tc>
        <w:tc>
          <w:tcPr>
            <w:tcW w:w="2084" w:type="dxa"/>
          </w:tcPr>
          <w:p w14:paraId="6FD60E0F" w14:textId="7966DC2D" w:rsidR="001675F7" w:rsidRDefault="001675F7" w:rsidP="001675F7">
            <w:pPr>
              <w:rPr>
                <w:i/>
                <w:iCs/>
              </w:rPr>
            </w:pPr>
            <w:r>
              <w:rPr>
                <w:i/>
                <w:iCs/>
              </w:rPr>
              <w:t>5.3 The important role employers play in the decision to disclose</w:t>
            </w:r>
          </w:p>
        </w:tc>
        <w:tc>
          <w:tcPr>
            <w:tcW w:w="1937" w:type="dxa"/>
            <w:gridSpan w:val="2"/>
          </w:tcPr>
          <w:p w14:paraId="69C67F81" w14:textId="77777777" w:rsidR="001675F7" w:rsidRPr="00724D52" w:rsidRDefault="001675F7" w:rsidP="001675F7">
            <w:pPr>
              <w:rPr>
                <w:noProof/>
                <w:color w:val="000000" w:themeColor="text1"/>
              </w:rPr>
            </w:pPr>
            <w:r w:rsidRPr="00724D52">
              <w:rPr>
                <w:noProof/>
                <w:color w:val="000000" w:themeColor="text1"/>
              </w:rPr>
              <w:t>“Better advertising as part of the process of the adjustments available to candidates [would be beneficial]”</w:t>
            </w:r>
          </w:p>
          <w:p w14:paraId="1B39FF29" w14:textId="77777777" w:rsidR="001675F7" w:rsidRPr="00724D52" w:rsidRDefault="001675F7" w:rsidP="001675F7">
            <w:pPr>
              <w:rPr>
                <w:color w:val="000000" w:themeColor="text1"/>
              </w:rPr>
            </w:pPr>
          </w:p>
          <w:p w14:paraId="01E636EF" w14:textId="1AFE973F" w:rsidR="001675F7" w:rsidRPr="00724D52" w:rsidRDefault="001675F7" w:rsidP="001675F7">
            <w:pPr>
              <w:rPr>
                <w:color w:val="000000" w:themeColor="text1"/>
              </w:rPr>
            </w:pPr>
            <w:r w:rsidRPr="00724D52">
              <w:rPr>
                <w:noProof/>
                <w:color w:val="000000" w:themeColor="text1"/>
              </w:rPr>
              <w:t>“[opportunities to disclose should] be done in a way that reassured the candidate that if they disclose a diagnosis, this absolutely would not impact whether they were offered the role or not.”</w:t>
            </w:r>
          </w:p>
        </w:tc>
        <w:tc>
          <w:tcPr>
            <w:tcW w:w="1945" w:type="dxa"/>
          </w:tcPr>
          <w:p w14:paraId="50C8C356" w14:textId="7AACA014" w:rsidR="001675F7" w:rsidRPr="00724D52" w:rsidRDefault="00523C0E" w:rsidP="001675F7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“[It is important] for employers to openly welcome neurodiversity people and understand we are not all robots”</w:t>
            </w:r>
          </w:p>
        </w:tc>
        <w:tc>
          <w:tcPr>
            <w:tcW w:w="2169" w:type="dxa"/>
          </w:tcPr>
          <w:p w14:paraId="7B8AE097" w14:textId="44416E70" w:rsidR="001675F7" w:rsidRPr="00724D52" w:rsidRDefault="00894CA8" w:rsidP="001675F7">
            <w:pPr>
              <w:rPr>
                <w:color w:val="000000" w:themeColor="text1"/>
              </w:rPr>
            </w:pPr>
            <w:r w:rsidRPr="00724D52">
              <w:rPr>
                <w:color w:val="000000" w:themeColor="text1"/>
              </w:rPr>
              <w:t>“More inclusive adverts i.e., appeal to a wider audience [would be beneficial]”</w:t>
            </w:r>
          </w:p>
        </w:tc>
      </w:tr>
    </w:tbl>
    <w:p w14:paraId="0749288E" w14:textId="77777777" w:rsidR="00586C8B" w:rsidRDefault="00724D52"/>
    <w:sectPr w:rsidR="00586C8B" w:rsidSect="00C70AA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ED7024"/>
    <w:multiLevelType w:val="hybridMultilevel"/>
    <w:tmpl w:val="72C20E4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85728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0BE"/>
    <w:rsid w:val="0008110C"/>
    <w:rsid w:val="000F14E2"/>
    <w:rsid w:val="001675F7"/>
    <w:rsid w:val="001C0EC2"/>
    <w:rsid w:val="0027180B"/>
    <w:rsid w:val="00280F53"/>
    <w:rsid w:val="00303004"/>
    <w:rsid w:val="0035545A"/>
    <w:rsid w:val="003969A6"/>
    <w:rsid w:val="003A138C"/>
    <w:rsid w:val="004D4AC8"/>
    <w:rsid w:val="005108B5"/>
    <w:rsid w:val="00523C0E"/>
    <w:rsid w:val="00666B7B"/>
    <w:rsid w:val="00685703"/>
    <w:rsid w:val="00724D52"/>
    <w:rsid w:val="00730C31"/>
    <w:rsid w:val="0076436F"/>
    <w:rsid w:val="007661BB"/>
    <w:rsid w:val="00886028"/>
    <w:rsid w:val="00894CA8"/>
    <w:rsid w:val="008D0BA9"/>
    <w:rsid w:val="00A06E57"/>
    <w:rsid w:val="00AE0ED2"/>
    <w:rsid w:val="00C110BE"/>
    <w:rsid w:val="00C70AA1"/>
    <w:rsid w:val="00C831ED"/>
    <w:rsid w:val="00D40EFB"/>
    <w:rsid w:val="00E0239E"/>
    <w:rsid w:val="00E0462C"/>
    <w:rsid w:val="00E45AA7"/>
    <w:rsid w:val="00E53DAD"/>
    <w:rsid w:val="00F51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EFC204"/>
  <w14:defaultImageDpi w14:val="32767"/>
  <w15:chartTrackingRefBased/>
  <w15:docId w15:val="{2648DCE3-6FD7-AA4E-8F96-158336F95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7180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0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10BE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63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14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75</Words>
  <Characters>556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Davies</dc:creator>
  <cp:keywords/>
  <dc:description/>
  <cp:lastModifiedBy>Davies, Jade</cp:lastModifiedBy>
  <cp:revision>2</cp:revision>
  <dcterms:created xsi:type="dcterms:W3CDTF">2022-11-09T10:04:00Z</dcterms:created>
  <dcterms:modified xsi:type="dcterms:W3CDTF">2022-11-09T10:04:00Z</dcterms:modified>
</cp:coreProperties>
</file>